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FF8DB" w14:textId="77777777" w:rsidR="001A41ED" w:rsidRPr="00703567" w:rsidRDefault="001A41ED" w:rsidP="001A41ED">
      <w:pPr>
        <w:pStyle w:val="Heading1"/>
      </w:pPr>
      <w:r>
        <w:t>Supporting information</w:t>
      </w:r>
    </w:p>
    <w:p w14:paraId="6DEAA68C" w14:textId="77755472" w:rsidR="001A41ED" w:rsidRDefault="001A41ED" w:rsidP="001A41ED">
      <w:pPr>
        <w:rPr>
          <w:b/>
        </w:rPr>
      </w:pPr>
      <w:r>
        <w:rPr>
          <w:b/>
        </w:rPr>
        <w:t xml:space="preserve">S1 </w:t>
      </w:r>
      <w:r w:rsidRPr="00703567">
        <w:rPr>
          <w:b/>
        </w:rPr>
        <w:t>Table</w:t>
      </w:r>
      <w:r>
        <w:rPr>
          <w:b/>
        </w:rPr>
        <w:t>.</w:t>
      </w:r>
      <w:r w:rsidRPr="00703567">
        <w:rPr>
          <w:b/>
        </w:rPr>
        <w:t xml:space="preserve"> SNP differences between</w:t>
      </w:r>
      <w:r w:rsidR="00FC759D">
        <w:rPr>
          <w:b/>
        </w:rPr>
        <w:t xml:space="preserve"> </w:t>
      </w:r>
      <w:r w:rsidR="00A37FEA">
        <w:rPr>
          <w:b/>
        </w:rPr>
        <w:t>MRSA-</w:t>
      </w:r>
      <w:bookmarkStart w:id="0" w:name="_GoBack"/>
      <w:bookmarkEnd w:id="0"/>
      <w:r w:rsidR="00FC759D">
        <w:rPr>
          <w:b/>
        </w:rPr>
        <w:t>t037</w:t>
      </w:r>
      <w:r w:rsidRPr="00703567">
        <w:rPr>
          <w:b/>
        </w:rPr>
        <w:t xml:space="preserve"> isolates submitted for WGS</w:t>
      </w:r>
    </w:p>
    <w:tbl>
      <w:tblPr>
        <w:tblW w:w="563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7"/>
        <w:gridCol w:w="1759"/>
        <w:gridCol w:w="2217"/>
      </w:tblGrid>
      <w:tr w:rsidR="00FC759D" w:rsidRPr="00703567" w14:paraId="5E0773A8" w14:textId="77777777" w:rsidTr="00FC759D">
        <w:trPr>
          <w:trHeight w:val="112"/>
          <w:jc w:val="center"/>
        </w:trPr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44384" w14:textId="77777777" w:rsidR="00FC759D" w:rsidRPr="00703567" w:rsidRDefault="00FC759D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703567">
              <w:rPr>
                <w:rFonts w:cs="Times New Roman"/>
                <w:bCs/>
                <w:sz w:val="16"/>
                <w:szCs w:val="16"/>
              </w:rPr>
              <w:t>ID [1]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F0621" w14:textId="77777777" w:rsidR="00FC759D" w:rsidRPr="00703567" w:rsidRDefault="00FC759D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703567">
              <w:rPr>
                <w:rFonts w:cs="Times New Roman"/>
                <w:bCs/>
                <w:sz w:val="16"/>
                <w:szCs w:val="16"/>
              </w:rPr>
              <w:t>ID [2]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BAFE66" w14:textId="1E11C61C" w:rsidR="00FC759D" w:rsidRPr="00703567" w:rsidRDefault="00FC759D" w:rsidP="00FC759D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703567">
              <w:rPr>
                <w:rFonts w:cs="Times New Roman"/>
                <w:bCs/>
                <w:sz w:val="16"/>
                <w:szCs w:val="16"/>
              </w:rPr>
              <w:t>SNP</w:t>
            </w:r>
            <w:r>
              <w:rPr>
                <w:rFonts w:cs="Times New Roman"/>
                <w:bCs/>
                <w:sz w:val="16"/>
                <w:szCs w:val="16"/>
              </w:rPr>
              <w:t xml:space="preserve"> differences</w:t>
            </w:r>
          </w:p>
        </w:tc>
      </w:tr>
      <w:tr w:rsidR="00AC0E4A" w:rsidRPr="00703567" w14:paraId="119B1664" w14:textId="77777777" w:rsidTr="00AC0E4A">
        <w:trPr>
          <w:trHeight w:val="41"/>
          <w:jc w:val="center"/>
        </w:trPr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8CCB4" w14:textId="77777777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750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1C845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793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CBF5A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70</w:t>
            </w:r>
          </w:p>
        </w:tc>
      </w:tr>
      <w:tr w:rsidR="00AC0E4A" w:rsidRPr="00703567" w14:paraId="085353F0" w14:textId="77777777" w:rsidTr="00D84EE6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B6C2F0" w14:textId="03E3DCA3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1250A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22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D6BEC8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69</w:t>
            </w:r>
          </w:p>
        </w:tc>
      </w:tr>
      <w:tr w:rsidR="00AC0E4A" w:rsidRPr="00703567" w14:paraId="0E432A39" w14:textId="77777777" w:rsidTr="00D84EE6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C7D854" w14:textId="57940C1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30CEC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37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37DB2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40</w:t>
            </w:r>
          </w:p>
        </w:tc>
      </w:tr>
      <w:tr w:rsidR="00AC0E4A" w:rsidRPr="00703567" w14:paraId="157467FF" w14:textId="77777777" w:rsidTr="00D84EE6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B77A43" w14:textId="65A0B501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A46F7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47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13769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37</w:t>
            </w:r>
          </w:p>
        </w:tc>
      </w:tr>
      <w:tr w:rsidR="00AC0E4A" w:rsidRPr="00703567" w14:paraId="602EDE70" w14:textId="77777777" w:rsidTr="00D84EE6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919440" w14:textId="614CE1B8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F145DF" w14:textId="050937CA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968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12680F" w14:textId="4DADF2E3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69</w:t>
            </w:r>
          </w:p>
        </w:tc>
      </w:tr>
      <w:tr w:rsidR="00AC0E4A" w:rsidRPr="00703567" w14:paraId="56B94582" w14:textId="77777777" w:rsidTr="00AC0E4A">
        <w:trPr>
          <w:trHeight w:val="41"/>
          <w:jc w:val="center"/>
        </w:trPr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1DDCC" w14:textId="77777777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793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6831F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22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115F4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</w:t>
            </w:r>
          </w:p>
        </w:tc>
      </w:tr>
      <w:tr w:rsidR="00AC0E4A" w:rsidRPr="00703567" w14:paraId="793A6125" w14:textId="77777777" w:rsidTr="00110D81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AC652B" w14:textId="1202868C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1ED67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37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D4688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86</w:t>
            </w:r>
          </w:p>
        </w:tc>
      </w:tr>
      <w:tr w:rsidR="00AC0E4A" w:rsidRPr="00703567" w14:paraId="1BAC4DAE" w14:textId="77777777" w:rsidTr="00110D81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ADCBDD" w14:textId="05F061A9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2CE33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47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D7077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83</w:t>
            </w:r>
          </w:p>
        </w:tc>
      </w:tr>
      <w:tr w:rsidR="00AC0E4A" w:rsidRPr="00703567" w14:paraId="30CF3B67" w14:textId="77777777" w:rsidTr="00110D81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350A71" w14:textId="71DF37BB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DE437B" w14:textId="72804B28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968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CF8287" w14:textId="3ED03C3C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98</w:t>
            </w:r>
          </w:p>
        </w:tc>
      </w:tr>
      <w:tr w:rsidR="00AC0E4A" w:rsidRPr="00703567" w14:paraId="5522B4E5" w14:textId="77777777" w:rsidTr="00AC0E4A">
        <w:trPr>
          <w:trHeight w:val="41"/>
          <w:jc w:val="center"/>
        </w:trPr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1AB2F" w14:textId="77777777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22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11FF1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37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30964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87</w:t>
            </w:r>
          </w:p>
        </w:tc>
      </w:tr>
      <w:tr w:rsidR="00AC0E4A" w:rsidRPr="00703567" w14:paraId="345D0FE7" w14:textId="77777777" w:rsidTr="002C658B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829AF2" w14:textId="2EC1379D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F0304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47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386C5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84</w:t>
            </w:r>
          </w:p>
        </w:tc>
      </w:tr>
      <w:tr w:rsidR="00AC0E4A" w:rsidRPr="00703567" w14:paraId="13008312" w14:textId="77777777" w:rsidTr="002C658B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E93F87" w14:textId="457F4000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371E64" w14:textId="6E656D9F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968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95E85F" w14:textId="442B6D44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99</w:t>
            </w:r>
          </w:p>
        </w:tc>
      </w:tr>
      <w:tr w:rsidR="00AC0E4A" w:rsidRPr="00703567" w14:paraId="17829DF0" w14:textId="77777777" w:rsidTr="00AC0E4A">
        <w:trPr>
          <w:trHeight w:val="41"/>
          <w:jc w:val="center"/>
        </w:trPr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6A7E9" w14:textId="77777777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371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E48B35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472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D49F2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5</w:t>
            </w:r>
          </w:p>
        </w:tc>
      </w:tr>
      <w:tr w:rsidR="00AC0E4A" w:rsidRPr="00703567" w14:paraId="310903D3" w14:textId="77777777" w:rsidTr="008A5B15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1A7964" w14:textId="59634A2F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FCE76" w14:textId="7B7D255A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9681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907C9A" w14:textId="0B0ED600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302</w:t>
            </w:r>
          </w:p>
        </w:tc>
      </w:tr>
      <w:tr w:rsidR="00AC0E4A" w:rsidRPr="00703567" w14:paraId="7F33F531" w14:textId="77777777" w:rsidTr="00AC0E4A">
        <w:trPr>
          <w:trHeight w:val="41"/>
          <w:jc w:val="center"/>
        </w:trPr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9A460" w14:textId="77777777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47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3E9E5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58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0A2C6" w14:textId="77777777" w:rsidR="00AC0E4A" w:rsidRPr="00A96C65" w:rsidRDefault="00AC0E4A" w:rsidP="00795BC3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1506</w:t>
            </w:r>
          </w:p>
        </w:tc>
      </w:tr>
      <w:tr w:rsidR="00AC0E4A" w:rsidRPr="00703567" w14:paraId="1E0B30F5" w14:textId="77777777" w:rsidTr="00B3651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8FB2C3" w14:textId="7878436C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C9BBC7" w14:textId="55F767BA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968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35B26F" w14:textId="0F53326D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299</w:t>
            </w:r>
          </w:p>
        </w:tc>
      </w:tr>
      <w:tr w:rsidR="00AC0E4A" w:rsidRPr="00703567" w14:paraId="30F443A1" w14:textId="77777777" w:rsidTr="00831278">
        <w:trPr>
          <w:trHeight w:val="41"/>
          <w:jc w:val="center"/>
        </w:trPr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CC1CC" w14:textId="77777777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270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395FD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272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DCD73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218</w:t>
            </w:r>
          </w:p>
        </w:tc>
      </w:tr>
      <w:tr w:rsidR="00AC0E4A" w:rsidRPr="00703567" w14:paraId="3AC01E12" w14:textId="77777777" w:rsidTr="0083127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3444B" w14:textId="15DB61B1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FABB1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750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A72D9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72</w:t>
            </w:r>
          </w:p>
        </w:tc>
      </w:tr>
      <w:tr w:rsidR="00AC0E4A" w:rsidRPr="00703567" w14:paraId="24743733" w14:textId="77777777" w:rsidTr="0083127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4E33A" w14:textId="1C3F78E1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DE80F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793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C65EE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204</w:t>
            </w:r>
          </w:p>
        </w:tc>
      </w:tr>
      <w:tr w:rsidR="00AC0E4A" w:rsidRPr="00703567" w14:paraId="0155DFB6" w14:textId="77777777" w:rsidTr="0083127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65E9F" w14:textId="4A0CFE58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8AAFD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22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492B6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205</w:t>
            </w:r>
          </w:p>
        </w:tc>
      </w:tr>
      <w:tr w:rsidR="00AC0E4A" w:rsidRPr="00703567" w14:paraId="07228B21" w14:textId="77777777" w:rsidTr="0083127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40B6D" w14:textId="6F864F0E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74B49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37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00A09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90</w:t>
            </w:r>
          </w:p>
        </w:tc>
      </w:tr>
      <w:tr w:rsidR="00AC0E4A" w:rsidRPr="00703567" w14:paraId="7FA16A42" w14:textId="77777777" w:rsidTr="0083127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01C39" w14:textId="0E93CB2B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878920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47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48956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87</w:t>
            </w:r>
          </w:p>
        </w:tc>
      </w:tr>
      <w:tr w:rsidR="00AC0E4A" w:rsidRPr="00703567" w14:paraId="0E16A51C" w14:textId="77777777" w:rsidTr="0083127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E8DED" w14:textId="56E5E67E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A793A3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2765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D7CC8C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</w:t>
            </w:r>
          </w:p>
        </w:tc>
      </w:tr>
      <w:tr w:rsidR="00AC0E4A" w:rsidRPr="00703567" w14:paraId="7485077E" w14:textId="77777777" w:rsidTr="0083127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B7C61" w14:textId="4CC8609D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EF87CE" w14:textId="045147E6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9681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39B942" w14:textId="3D3FF608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73</w:t>
            </w:r>
          </w:p>
        </w:tc>
      </w:tr>
      <w:tr w:rsidR="00AC0E4A" w:rsidRPr="00703567" w14:paraId="7E6D3290" w14:textId="77777777" w:rsidTr="00F942B8">
        <w:trPr>
          <w:trHeight w:val="41"/>
          <w:jc w:val="center"/>
        </w:trPr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8E82F" w14:textId="77777777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2725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8011B7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2765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346D9F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224</w:t>
            </w:r>
          </w:p>
        </w:tc>
      </w:tr>
      <w:tr w:rsidR="00AC0E4A" w:rsidRPr="00703567" w14:paraId="44178A4E" w14:textId="77777777" w:rsidTr="00F942B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F1801" w14:textId="412FA3A1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8C863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750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C58B4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211</w:t>
            </w:r>
          </w:p>
        </w:tc>
      </w:tr>
      <w:tr w:rsidR="00AC0E4A" w:rsidRPr="00703567" w14:paraId="5782BBF3" w14:textId="77777777" w:rsidTr="00F942B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7D26E" w14:textId="5BA537FF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06821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793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A78D3C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241</w:t>
            </w:r>
          </w:p>
        </w:tc>
      </w:tr>
      <w:tr w:rsidR="00AC0E4A" w:rsidRPr="00703567" w14:paraId="766E76CF" w14:textId="77777777" w:rsidTr="00F942B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12CE6" w14:textId="6C6209AD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45950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225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2F8CD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242</w:t>
            </w:r>
          </w:p>
        </w:tc>
      </w:tr>
      <w:tr w:rsidR="00AC0E4A" w:rsidRPr="00703567" w14:paraId="0C998A60" w14:textId="77777777" w:rsidTr="00F942B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0E4E7" w14:textId="081A1C1A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A3595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371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6496E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340</w:t>
            </w:r>
          </w:p>
        </w:tc>
      </w:tr>
      <w:tr w:rsidR="00AC0E4A" w:rsidRPr="00703567" w14:paraId="0CE5390F" w14:textId="77777777" w:rsidTr="00F942B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E30DB" w14:textId="6CB4B46F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5334D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47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DE09F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337</w:t>
            </w:r>
          </w:p>
        </w:tc>
      </w:tr>
      <w:tr w:rsidR="00AC0E4A" w:rsidRPr="00703567" w14:paraId="0817A1AF" w14:textId="77777777" w:rsidTr="00F942B8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8F164" w14:textId="6B7AFFDB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4188EE" w14:textId="18DA34C1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968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2EF91D" w14:textId="06269C05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98</w:t>
            </w:r>
          </w:p>
        </w:tc>
      </w:tr>
      <w:tr w:rsidR="00AC0E4A" w:rsidRPr="00703567" w14:paraId="421E9CC7" w14:textId="77777777" w:rsidTr="00AC0E4A">
        <w:trPr>
          <w:trHeight w:val="41"/>
          <w:jc w:val="center"/>
        </w:trPr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ED813" w14:textId="77777777" w:rsidR="00AC0E4A" w:rsidRPr="00A96C65" w:rsidRDefault="00AC0E4A" w:rsidP="00AC0E4A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276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4116A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750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CF868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82</w:t>
            </w:r>
          </w:p>
        </w:tc>
      </w:tr>
      <w:tr w:rsidR="00AC0E4A" w:rsidRPr="00703567" w14:paraId="2F49B861" w14:textId="77777777" w:rsidTr="00E330B5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1513D0" w14:textId="52CEE054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A5C583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7934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72035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210</w:t>
            </w:r>
          </w:p>
        </w:tc>
      </w:tr>
      <w:tr w:rsidR="00AC0E4A" w:rsidRPr="00703567" w14:paraId="72547821" w14:textId="77777777" w:rsidTr="00E330B5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331F48" w14:textId="6580CABC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3CFEB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22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C3E25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211</w:t>
            </w:r>
          </w:p>
        </w:tc>
      </w:tr>
      <w:tr w:rsidR="00AC0E4A" w:rsidRPr="00703567" w14:paraId="53039FC0" w14:textId="77777777" w:rsidTr="00E330B5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91773C" w14:textId="18EE6E6F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80C58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371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E53C1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96</w:t>
            </w:r>
          </w:p>
        </w:tc>
      </w:tr>
      <w:tr w:rsidR="00AC0E4A" w:rsidRPr="00703567" w14:paraId="16979DEC" w14:textId="77777777" w:rsidTr="00E330B5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146FC7" w14:textId="0E0F4D8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0F5C5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8472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13D31" w14:textId="77777777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93</w:t>
            </w:r>
          </w:p>
        </w:tc>
      </w:tr>
      <w:tr w:rsidR="00AC0E4A" w:rsidRPr="00703567" w14:paraId="25C2FD77" w14:textId="77777777" w:rsidTr="00E330B5">
        <w:trPr>
          <w:trHeight w:val="41"/>
          <w:jc w:val="center"/>
        </w:trPr>
        <w:tc>
          <w:tcPr>
            <w:tcW w:w="165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2B8AFC" w14:textId="7C1DE62B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7FDA36" w14:textId="1B984838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9681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E31C56" w14:textId="3C17425E" w:rsidR="00AC0E4A" w:rsidRPr="00A96C65" w:rsidRDefault="00AC0E4A" w:rsidP="00A96C65">
            <w:pPr>
              <w:pStyle w:val="Heading2"/>
              <w:spacing w:line="240" w:lineRule="auto"/>
              <w:ind w:left="1440" w:hanging="1440"/>
              <w:jc w:val="center"/>
              <w:rPr>
                <w:rFonts w:cs="Times New Roman"/>
                <w:b w:val="0"/>
                <w:sz w:val="16"/>
                <w:szCs w:val="16"/>
              </w:rPr>
            </w:pPr>
            <w:r w:rsidRPr="00A96C65">
              <w:rPr>
                <w:rFonts w:cs="Times New Roman"/>
                <w:b w:val="0"/>
                <w:sz w:val="16"/>
                <w:szCs w:val="16"/>
              </w:rPr>
              <w:t>179</w:t>
            </w:r>
          </w:p>
        </w:tc>
      </w:tr>
    </w:tbl>
    <w:p w14:paraId="5B818B67" w14:textId="77777777" w:rsidR="001A41ED" w:rsidRPr="00703567" w:rsidRDefault="001A41ED" w:rsidP="001A41ED">
      <w:pPr>
        <w:pStyle w:val="EndNoteBibliography"/>
        <w:rPr>
          <w:b/>
          <w:noProof w:val="0"/>
          <w:lang w:val="en-GB"/>
        </w:rPr>
      </w:pPr>
    </w:p>
    <w:p w14:paraId="13CDD333" w14:textId="77777777" w:rsidR="00E826FC" w:rsidRDefault="00E826FC"/>
    <w:sectPr w:rsidR="00E826FC" w:rsidSect="001A41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C0835"/>
    <w:multiLevelType w:val="hybridMultilevel"/>
    <w:tmpl w:val="1F7C52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D22D5F"/>
    <w:multiLevelType w:val="hybridMultilevel"/>
    <w:tmpl w:val="80B878B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1B64AF"/>
    <w:multiLevelType w:val="hybridMultilevel"/>
    <w:tmpl w:val="B044C728"/>
    <w:lvl w:ilvl="0" w:tplc="BB7E81D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02E76C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0F0948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3A0C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786C2C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9ACBF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0B8147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7EA016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8F268F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55236DD0"/>
    <w:multiLevelType w:val="hybridMultilevel"/>
    <w:tmpl w:val="1452E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FE36D3"/>
    <w:multiLevelType w:val="multilevel"/>
    <w:tmpl w:val="D7D6A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DE578C"/>
    <w:multiLevelType w:val="hybridMultilevel"/>
    <w:tmpl w:val="068A1E1A"/>
    <w:lvl w:ilvl="0" w:tplc="24AAD264">
      <w:start w:val="8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BE3BF2"/>
    <w:multiLevelType w:val="hybridMultilevel"/>
    <w:tmpl w:val="FBB274C2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ED264B"/>
    <w:multiLevelType w:val="hybridMultilevel"/>
    <w:tmpl w:val="6A387D24"/>
    <w:lvl w:ilvl="0" w:tplc="4E16F9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5E8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E4E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5839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08FD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8C7B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D84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C823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02AB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4E679E6"/>
    <w:multiLevelType w:val="hybridMultilevel"/>
    <w:tmpl w:val="A43C3DFE"/>
    <w:lvl w:ilvl="0" w:tplc="C3704E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5604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1E25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3A20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962B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10D2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3A70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7A8E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BCB5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C813C19"/>
    <w:multiLevelType w:val="hybridMultilevel"/>
    <w:tmpl w:val="8A1CF51E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4"/>
  </w:num>
  <w:num w:numId="5">
    <w:abstractNumId w:val="2"/>
  </w:num>
  <w:num w:numId="6">
    <w:abstractNumId w:val="8"/>
  </w:num>
  <w:num w:numId="7">
    <w:abstractNumId w:val="7"/>
  </w:num>
  <w:num w:numId="8">
    <w:abstractNumId w:val="1"/>
  </w:num>
  <w:num w:numId="9">
    <w:abstractNumId w:val="3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yszA2sjSytDQ1NDBX0lEKTi0uzszPAykwrAUAzev3NSwAAAA="/>
  </w:docVars>
  <w:rsids>
    <w:rsidRoot w:val="001A41ED"/>
    <w:rsid w:val="001A41ED"/>
    <w:rsid w:val="00315228"/>
    <w:rsid w:val="00415C1B"/>
    <w:rsid w:val="00A37FEA"/>
    <w:rsid w:val="00A96C65"/>
    <w:rsid w:val="00AC0E4A"/>
    <w:rsid w:val="00B67E98"/>
    <w:rsid w:val="00E22D88"/>
    <w:rsid w:val="00E826FC"/>
    <w:rsid w:val="00FC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8C63C"/>
  <w15:chartTrackingRefBased/>
  <w15:docId w15:val="{03C0F2C9-8562-4FFA-AEB8-96208E671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1ED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1ED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1ED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41ED"/>
    <w:pPr>
      <w:keepNext/>
      <w:keepLines/>
      <w:spacing w:before="40"/>
      <w:jc w:val="left"/>
      <w:outlineLvl w:val="3"/>
    </w:pPr>
    <w:rPr>
      <w:rFonts w:eastAsiaTheme="majorEastAsia" w:cstheme="majorBidi"/>
      <w:b/>
      <w:iCs/>
      <w:color w:val="000000" w:themeColor="tex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1ED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41ED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A41ED"/>
    <w:rPr>
      <w:rFonts w:ascii="Times New Roman" w:eastAsiaTheme="majorEastAsia" w:hAnsi="Times New Roman" w:cstheme="majorBidi"/>
      <w:b/>
      <w:iCs/>
      <w:color w:val="000000" w:themeColor="text1"/>
      <w:sz w:val="24"/>
      <w:lang w:eastAsia="en-GB"/>
    </w:rPr>
  </w:style>
  <w:style w:type="paragraph" w:styleId="ListParagraph">
    <w:name w:val="List Paragraph"/>
    <w:basedOn w:val="Normal"/>
    <w:uiPriority w:val="34"/>
    <w:qFormat/>
    <w:rsid w:val="001A41E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1A41ED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m-9029267294194921144s1">
    <w:name w:val="m_-9029267294194921144s1"/>
    <w:basedOn w:val="DefaultParagraphFont"/>
    <w:rsid w:val="001A41ED"/>
  </w:style>
  <w:style w:type="character" w:styleId="Hyperlink">
    <w:name w:val="Hyperlink"/>
    <w:basedOn w:val="DefaultParagraphFont"/>
    <w:uiPriority w:val="99"/>
    <w:unhideWhenUsed/>
    <w:rsid w:val="001A41E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A41ED"/>
    <w:rPr>
      <w:b/>
      <w:bCs/>
    </w:rPr>
  </w:style>
  <w:style w:type="paragraph" w:styleId="NormalWeb">
    <w:name w:val="Normal (Web)"/>
    <w:basedOn w:val="Normal"/>
    <w:uiPriority w:val="99"/>
    <w:unhideWhenUsed/>
    <w:rsid w:val="001A41ED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1ED"/>
    <w:pPr>
      <w:spacing w:after="160" w:line="240" w:lineRule="auto"/>
      <w:jc w:val="left"/>
    </w:pPr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1ED"/>
    <w:rPr>
      <w:sz w:val="20"/>
      <w:szCs w:val="20"/>
      <w:lang w:val="en-US"/>
    </w:rPr>
  </w:style>
  <w:style w:type="character" w:customStyle="1" w:styleId="fontstyle01">
    <w:name w:val="fontstyle01"/>
    <w:basedOn w:val="DefaultParagraphFont"/>
    <w:rsid w:val="001A41ED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A41ED"/>
    <w:rPr>
      <w:i/>
      <w:iCs/>
    </w:rPr>
  </w:style>
  <w:style w:type="table" w:styleId="TableGrid">
    <w:name w:val="Table Grid"/>
    <w:basedOn w:val="TableNormal"/>
    <w:uiPriority w:val="39"/>
    <w:rsid w:val="001A41ED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41E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1ED"/>
    <w:pPr>
      <w:spacing w:after="0"/>
      <w:jc w:val="both"/>
    </w:pPr>
    <w:rPr>
      <w:rFonts w:ascii="Times New Roman" w:hAnsi="Times New Roman"/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1ED"/>
    <w:rPr>
      <w:rFonts w:ascii="Times New Roman" w:hAnsi="Times New Roman"/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1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1E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A41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41ED"/>
    <w:rPr>
      <w:rFonts w:ascii="Courier New" w:eastAsia="Times New Roman" w:hAnsi="Courier New" w:cs="Courier New"/>
      <w:sz w:val="20"/>
      <w:szCs w:val="20"/>
      <w:lang w:eastAsia="en-ZA"/>
    </w:rPr>
  </w:style>
  <w:style w:type="character" w:styleId="LineNumber">
    <w:name w:val="line number"/>
    <w:basedOn w:val="DefaultParagraphFont"/>
    <w:uiPriority w:val="99"/>
    <w:semiHidden/>
    <w:unhideWhenUsed/>
    <w:rsid w:val="001A41ED"/>
  </w:style>
  <w:style w:type="paragraph" w:styleId="Header">
    <w:name w:val="header"/>
    <w:basedOn w:val="Normal"/>
    <w:link w:val="HeaderChar"/>
    <w:uiPriority w:val="99"/>
    <w:unhideWhenUsed/>
    <w:rsid w:val="001A41E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1E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A41E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1ED"/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41ED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1A41ED"/>
  </w:style>
  <w:style w:type="paragraph" w:customStyle="1" w:styleId="EndNoteBibliographyTitle">
    <w:name w:val="EndNote Bibliography Title"/>
    <w:basedOn w:val="Normal"/>
    <w:link w:val="EndNoteBibliographyTitleChar"/>
    <w:rsid w:val="001A41ED"/>
    <w:pPr>
      <w:jc w:val="center"/>
    </w:pPr>
    <w:rPr>
      <w:rFonts w:cs="Times New Roman"/>
      <w:noProof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A41ED"/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A41ED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41ED"/>
    <w:pPr>
      <w:spacing w:line="240" w:lineRule="auto"/>
    </w:pPr>
    <w:rPr>
      <w:rFonts w:cs="Times New Roman"/>
      <w:noProof/>
      <w:szCs w:val="24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1A41ED"/>
    <w:rPr>
      <w:rFonts w:ascii="Times New Roman" w:hAnsi="Times New Roman" w:cs="Times New Roman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A41E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8064E-FA14-43ED-BA70-03A223668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 Lowe</dc:creator>
  <cp:keywords/>
  <dc:description/>
  <cp:lastModifiedBy>Michelle  Lowe</cp:lastModifiedBy>
  <cp:revision>12</cp:revision>
  <dcterms:created xsi:type="dcterms:W3CDTF">2021-03-25T12:06:00Z</dcterms:created>
  <dcterms:modified xsi:type="dcterms:W3CDTF">2021-05-12T04:45:00Z</dcterms:modified>
</cp:coreProperties>
</file>